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51"/>
        <w:gridCol w:w="1680"/>
        <w:gridCol w:w="1704"/>
        <w:gridCol w:w="1277"/>
        <w:gridCol w:w="1774"/>
      </w:tblGrid>
      <w:tr w:rsidR="00BF1C02" w:rsidRPr="00BF1C02" w14:paraId="19C65EAD" w14:textId="77777777" w:rsidTr="00BF1C02">
        <w:trPr>
          <w:trHeight w:val="416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14:paraId="3BE34B23" w14:textId="547A4C0F" w:rsidR="00BF1C02" w:rsidRPr="00BF1C02" w:rsidRDefault="00227533" w:rsidP="00BF1C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ary file 1a</w:t>
            </w:r>
            <w:r w:rsidR="00BF1C02" w:rsidRPr="00BF1C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The </w:t>
            </w:r>
            <w:r w:rsidR="00A323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v current to diff</w:t>
            </w:r>
            <w:r w:rsidR="008A6A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="00A323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t voltage in PYR</w:t>
            </w:r>
            <w:r w:rsidR="00BF1C02" w:rsidRPr="00BF1C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f SNI mice before and after HFTS</w:t>
            </w:r>
          </w:p>
        </w:tc>
      </w:tr>
      <w:tr w:rsidR="00BF1C02" w:rsidRPr="00BF1C02" w14:paraId="0C0E39A0" w14:textId="77777777" w:rsidTr="00BF1C02">
        <w:trPr>
          <w:trHeight w:val="28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2AC7F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 - SNI+HFT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6466CF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CFA4A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EBD7A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BE1F9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8CE43D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justed P Value</w:t>
            </w:r>
          </w:p>
        </w:tc>
      </w:tr>
      <w:tr w:rsidR="00BF1C02" w:rsidRPr="00BF1C02" w14:paraId="4AF4AE1A" w14:textId="77777777" w:rsidTr="00BF1C02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C5556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6A966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517DD0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66 to 133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F8754E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D1B37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8DF560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24BCF030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C7E79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0BBAD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0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0C563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11 to 139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53B8E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E9F9C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91FD1B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5B0F4D66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57165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00C43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4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774969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50 to 135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EC247E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4CEDA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845711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12997894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19330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8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2C829E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FC54F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303 to 130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2545D9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997969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778066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21485E32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B3883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67DF75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863EA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64 to 133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E1FB25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0A7E1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A9500B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279473BB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525A1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6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57DBF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F9F171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80 to 132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546485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5304A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FE677F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380A478F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28873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D8A20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CD885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66 to 133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2F5481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DBF20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EDFBAB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22E90A11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680D5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D3CA7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0C3D8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43 to 136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BA16A9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83EB9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1F0EE0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7671C332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34017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2A3E6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.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A7CF8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142 to 146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ED1420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DF44D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C6193D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15AEFB91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5A4D9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45ED65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8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551D4E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93 to 151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F622B6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27641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63761C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45EEAD98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F5AF3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04F73A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5.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156B3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327 to 127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7BF261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25765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73A62D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794F524D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8671B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C6517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8.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308BD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400 to 12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726F5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25E5B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DEBC77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14:paraId="3798F255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1557C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4D50DE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29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8297E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832 to 772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90A5BF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D773E3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29BA1B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69</w:t>
            </w:r>
          </w:p>
        </w:tc>
      </w:tr>
      <w:tr w:rsidR="00BF1C02" w:rsidRPr="00BF1C02" w14:paraId="3DE51530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95677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AF301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830.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AD5103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133 to 470.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ADAF65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28B5C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DD2752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63</w:t>
            </w:r>
          </w:p>
        </w:tc>
      </w:tr>
      <w:tr w:rsidR="00BF1C02" w:rsidRPr="00BF1C02" w14:paraId="4430E354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6A98F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7A52D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0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C883D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311 to 292.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6763CA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02787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6D428D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84</w:t>
            </w:r>
          </w:p>
        </w:tc>
      </w:tr>
      <w:tr w:rsidR="00BF1C02" w:rsidRPr="00BF1C02" w14:paraId="499BA660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8DF22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8F4D1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29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8DF29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596 to 7.77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E9FF59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9CF22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5019AC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BF1C02" w:rsidRPr="00BF1C02" w14:paraId="33DDC91B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4A81C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C624F8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4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9258A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773 to -169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35F80E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E17C1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261FAC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7</w:t>
            </w:r>
          </w:p>
        </w:tc>
      </w:tr>
      <w:tr w:rsidR="00BF1C02" w:rsidRPr="00BF1C02" w14:paraId="5E44AE00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78E88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F7E379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72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27C24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028 to -424.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54BB2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9D1BE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743C76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 w:rsidR="00BF1C02" w:rsidRPr="00BF1C02" w14:paraId="3A3AF420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D4271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EB94A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8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B3F1C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118 to -514.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4FA1A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F98A9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347880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BF1C02" w:rsidRPr="00BF1C02" w14:paraId="09DF319A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B4393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0367F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8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B8540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157 to -553.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27CBDE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8F131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9DBA1E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BF1C02" w:rsidRPr="00BF1C02" w14:paraId="0133D925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7E9F2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EABD26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9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0B3F80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202 to -598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33F4EB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EBB3CA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012181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14:paraId="09A62295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1E145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002F4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8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22363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141 to -537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B85E4A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AA0740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8907A0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BF1C02" w:rsidRPr="00BF1C02" w14:paraId="00277AD3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895EE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0ACDA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91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7FBA8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216 to -612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622F45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0411F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531BCD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14:paraId="76B67F73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9FB2E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A9E9E2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9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27529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214 to -610.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9994D6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3BC96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5AB465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14:paraId="4AE6326F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4444A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0BA24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9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5C3F5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214 to -610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2F6375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B58C2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1CF5B1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14:paraId="354B77B6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29A530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B30C9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F7A55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E8F17A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8B571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6988C4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F1C02" w:rsidRPr="00BF1C02" w14:paraId="657B821A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3C3FC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66C99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5211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F51B1E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C23B0C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33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41C0C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24, 240) = 8.5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58D36C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14:paraId="1F3B0968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3B0B6B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31D7E5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13693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53445BA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163F31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070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71C9B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24, 240) = 79.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25558C4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14:paraId="344420AC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E4A91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D37745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33533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7785D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B56B81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33533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E01CA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, 10) = 6.8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8B8CAAE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=0.0258</w:t>
            </w:r>
          </w:p>
        </w:tc>
      </w:tr>
      <w:tr w:rsidR="00BF1C02" w:rsidRPr="00BF1C02" w14:paraId="54888D12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A6277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442CC2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2236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76015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11E51E7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2236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38E8F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 (10, 240) = 24.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94DB0E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14:paraId="58A3F206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98CEB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403BB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062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40D75F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39307D6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60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A0A30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F9A971D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1C02" w:rsidRPr="00BF1C02" w14:paraId="0E262478" w14:textId="77777777" w:rsidTr="00BF1C02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88BCC1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CBDF32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BF1C02" w:rsidRPr="00BF1C02" w14:paraId="15005E3F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51C863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481720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F1C02" w:rsidRPr="00BF1C02" w14:paraId="38E75307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2C595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umber of rows (Row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226C899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BF1C02" w:rsidRPr="00BF1C02" w14:paraId="47135E64" w14:textId="77777777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68FFF9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6030B16C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F1C02" w:rsidRPr="00BF1C02" w14:paraId="188C887B" w14:textId="77777777" w:rsidTr="00BF1C02">
        <w:trPr>
          <w:trHeight w:val="28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18FA3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14:paraId="524412A8" w14:textId="77777777"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25C9B2B" w14:textId="77777777" w:rsidR="00A069FD" w:rsidRDefault="00A069FD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097"/>
        <w:gridCol w:w="1738"/>
        <w:gridCol w:w="1701"/>
        <w:gridCol w:w="1276"/>
        <w:gridCol w:w="1774"/>
      </w:tblGrid>
      <w:tr w:rsidR="00A069FD" w14:paraId="0C843140" w14:textId="77777777">
        <w:trPr>
          <w:trHeight w:val="240"/>
        </w:trPr>
        <w:tc>
          <w:tcPr>
            <w:tcW w:w="10138" w:type="dxa"/>
            <w:gridSpan w:val="6"/>
            <w:shd w:val="clear" w:color="auto" w:fill="auto"/>
            <w:noWrap/>
            <w:vAlign w:val="center"/>
          </w:tcPr>
          <w:p w14:paraId="15B99B36" w14:textId="2CF7AF0D" w:rsidR="00A069FD" w:rsidRDefault="00227533">
            <w:pPr>
              <w:pStyle w:val="ListParagraph"/>
              <w:ind w:left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upplementary file 1b</w:t>
            </w:r>
            <w:r w:rsidR="00A3230D">
              <w:rPr>
                <w:rFonts w:ascii="Times New Roman" w:hAnsi="Times New Roman" w:cs="Times New Roman"/>
              </w:rPr>
              <w:t>. Changes of the Kv current impact by HFTS over time</w:t>
            </w:r>
          </w:p>
        </w:tc>
      </w:tr>
      <w:tr w:rsidR="00A069FD" w14:paraId="22BF729E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4662146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3BB691E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66094CB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D1395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907F5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7871045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justed P Value</w:t>
            </w:r>
          </w:p>
        </w:tc>
      </w:tr>
      <w:tr w:rsidR="00A069FD" w14:paraId="0FC75CC2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259CCD2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 HFTS vs. 5 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0B76012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899.9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9179F7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611 to -188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4D980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CF4CA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4BC1D9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03</w:t>
            </w:r>
          </w:p>
        </w:tc>
      </w:tr>
      <w:tr w:rsidR="00A069FD" w14:paraId="7BB047B3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6E3E357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 HFTS vs. 20 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396493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90.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17845A6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502 to -78.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8C6EC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82372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4F89FCB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A069FD" w14:paraId="6C111864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34BB94B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min vs. 20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1B44FF8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.6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10BD01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601.9 to 821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3AA0F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3F620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39F948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53</w:t>
            </w:r>
          </w:p>
        </w:tc>
      </w:tr>
      <w:tr w:rsidR="00A069FD" w14:paraId="646CA966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66E1940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6F80F4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56F0EF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9E742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DA9BC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629760E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A069FD" w14:paraId="7C806668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37AB8C1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eatment (between column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B2A269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69090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B187A8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22566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22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5A805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4, 15) = 4.193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37F992C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=0.0178</w:t>
            </w:r>
          </w:p>
        </w:tc>
      </w:tr>
      <w:tr w:rsidR="00A069FD" w14:paraId="63596BD3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64E591A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sidual (within column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6108C0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6104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53D9C24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FE61A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4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F4166F" w14:textId="77777777" w:rsidR="00A069FD" w:rsidRDefault="00A069F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1F0D7BF7" w14:textId="77777777"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 w14:paraId="2F39A3EF" w14:textId="77777777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788A673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0A6F34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0134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FD021D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AF2BB7" w14:textId="77777777" w:rsidR="00A069FD" w:rsidRDefault="00A069F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2CF9ED" w14:textId="77777777"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14:paraId="557CC90C" w14:textId="77777777"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 w14:paraId="0F2C07EE" w14:textId="77777777">
        <w:trPr>
          <w:trHeight w:val="240"/>
        </w:trPr>
        <w:tc>
          <w:tcPr>
            <w:tcW w:w="2552" w:type="dxa"/>
            <w:shd w:val="clear" w:color="auto" w:fill="auto"/>
            <w:noWrap/>
            <w:vAlign w:val="bottom"/>
          </w:tcPr>
          <w:p w14:paraId="5152C1B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14:paraId="6EDF7F85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A069FD" w14:paraId="0476CB23" w14:textId="77777777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14:paraId="2738FD9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treatments (columns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14:paraId="50666D2A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069FD" w14:paraId="497BFD5F" w14:textId="77777777">
        <w:trPr>
          <w:trHeight w:val="240"/>
        </w:trPr>
        <w:tc>
          <w:tcPr>
            <w:tcW w:w="2552" w:type="dxa"/>
            <w:shd w:val="clear" w:color="auto" w:fill="auto"/>
            <w:noWrap/>
            <w:vAlign w:val="bottom"/>
          </w:tcPr>
          <w:p w14:paraId="5C5BC04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values (total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14:paraId="46EB3C7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</w:tbl>
    <w:p w14:paraId="34B3F250" w14:textId="77777777" w:rsidR="00A069FD" w:rsidRDefault="00A069FD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tbl>
      <w:tblPr>
        <w:tblW w:w="1012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76"/>
        <w:gridCol w:w="1659"/>
        <w:gridCol w:w="1701"/>
        <w:gridCol w:w="1276"/>
        <w:gridCol w:w="1758"/>
      </w:tblGrid>
      <w:tr w:rsidR="00A069FD" w14:paraId="6CF7838F" w14:textId="77777777">
        <w:trPr>
          <w:trHeight w:val="358"/>
        </w:trPr>
        <w:tc>
          <w:tcPr>
            <w:tcW w:w="10122" w:type="dxa"/>
            <w:gridSpan w:val="6"/>
            <w:shd w:val="clear" w:color="auto" w:fill="auto"/>
            <w:noWrap/>
            <w:vAlign w:val="center"/>
          </w:tcPr>
          <w:p w14:paraId="7663C7DE" w14:textId="5431C27E" w:rsidR="00A069FD" w:rsidRDefault="00227533">
            <w:pPr>
              <w:pStyle w:val="ListParagraph"/>
              <w:ind w:left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upplementary file 1c</w:t>
            </w:r>
            <w:r w:rsidR="00A3230D">
              <w:rPr>
                <w:rFonts w:ascii="Times New Roman" w:hAnsi="Times New Roman" w:cs="Times New Roman"/>
              </w:rPr>
              <w:t>. The K</w:t>
            </w:r>
            <w:r w:rsidR="00A3230D">
              <w:rPr>
                <w:rFonts w:ascii="Times New Roman" w:hAnsi="Times New Roman" w:cs="Times New Roman"/>
                <w:vertAlign w:val="subscript"/>
              </w:rPr>
              <w:t>leak</w:t>
            </w:r>
            <w:r w:rsidR="00A3230D">
              <w:rPr>
                <w:rFonts w:ascii="Times New Roman" w:hAnsi="Times New Roman" w:cs="Times New Roman"/>
              </w:rPr>
              <w:t xml:space="preserve"> current to different voltage in PYR of SNI mice before and after HFTS</w:t>
            </w:r>
          </w:p>
        </w:tc>
      </w:tr>
      <w:tr w:rsidR="00A069FD" w14:paraId="1741271D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6E7F052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NI - SNI+HFTS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9F57AE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979437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1D172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0CEEC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231456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justed P Value</w:t>
            </w:r>
          </w:p>
        </w:tc>
      </w:tr>
      <w:tr w:rsidR="00A069FD" w14:paraId="79135710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3986461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2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F3B05C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2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4659194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693 to 41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2A9F9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38460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AE472C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9</w:t>
            </w:r>
          </w:p>
        </w:tc>
      </w:tr>
      <w:tr w:rsidR="00A069FD" w14:paraId="5A3329DA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75FFF1C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1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6EC426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26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60BB554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.660 to 36.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C3A77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FC40D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94F81C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49</w:t>
            </w:r>
          </w:p>
        </w:tc>
      </w:tr>
      <w:tr w:rsidR="00A069FD" w14:paraId="5A4CD231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77D9799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0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D1B920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4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55BE7C5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0.37 to 33.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B53FC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5C2F7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E95222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75</w:t>
            </w:r>
          </w:p>
        </w:tc>
      </w:tr>
      <w:tr w:rsidR="00A069FD" w14:paraId="15D76D2F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5028845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9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D69854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85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1429AFF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4.93 to 28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501D5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81D26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9712CF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94</w:t>
            </w:r>
          </w:p>
        </w:tc>
      </w:tr>
      <w:tr w:rsidR="00A069FD" w14:paraId="55373650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04845FF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8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5617F6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31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6861B75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6.68 to 27.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C33011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17BD2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7BFD41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A069FD" w14:paraId="353970AF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422B865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ACE557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40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8B141C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3.32 to 20.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34FB5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9BB55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A8897E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A069FD" w14:paraId="74662F1E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77A4C0A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6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67F2FF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.84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585FEF3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9.76 to 14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69250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BEC77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8F75AE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52</w:t>
            </w:r>
          </w:p>
        </w:tc>
      </w:tr>
      <w:tr w:rsidR="00A069FD" w14:paraId="2FDD3F72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0F2A99B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5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058F40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4.4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1F95860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6.40 to 7.4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42C4A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802BC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21BCEE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2</w:t>
            </w:r>
          </w:p>
        </w:tc>
      </w:tr>
      <w:tr w:rsidR="00A069FD" w14:paraId="04646803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55D7D5D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4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433D31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0.5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633579A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52.43 to -8.6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89289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E77E7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0EBE2B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2</w:t>
            </w:r>
          </w:p>
        </w:tc>
      </w:tr>
      <w:tr w:rsidR="00A069FD" w14:paraId="190DD70C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1AF6E80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D30ED9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46.87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2917ED3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68.79 to -24.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F4EAC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E038F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***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7F6906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A069FD" w14:paraId="1DB74523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42FF99D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2BE771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3FEBBC5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A45F2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E2E19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FF60F5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A069FD" w14:paraId="1D826986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1AE422F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D1E09A4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6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44649CFD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E7698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C85527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9, 108) = 8.37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A77B5B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&lt;0.0001</w:t>
            </w:r>
          </w:p>
        </w:tc>
      </w:tr>
      <w:tr w:rsidR="00A069FD" w14:paraId="00FD8515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2F16F6D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F07B886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68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063EA52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53878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838AF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9, 108) = 73.5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07699F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&lt;0.0001</w:t>
            </w:r>
          </w:p>
        </w:tc>
      </w:tr>
      <w:tr w:rsidR="00A069FD" w14:paraId="7A9914D5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18E71CC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Column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547768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4.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5199F60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809E4C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4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459A1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1, 12) = 1.68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034F49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=0.2182</w:t>
            </w:r>
          </w:p>
        </w:tc>
      </w:tr>
      <w:tr w:rsidR="00A069FD" w14:paraId="2D6FD74F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5DC11B8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bjec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448DB8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9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0A1AEF0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51050F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9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3BF3A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(12, 108) = 2.15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FFF3A63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=0.0189</w:t>
            </w:r>
          </w:p>
        </w:tc>
      </w:tr>
      <w:tr w:rsidR="00A069FD" w14:paraId="12A6028C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36A3C88B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45143FA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0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CA9B298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357D3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5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10599A" w14:textId="77777777" w:rsidR="00A069FD" w:rsidRDefault="00A069F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E4A4781" w14:textId="77777777"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 w14:paraId="2308B40B" w14:textId="77777777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</w:tcPr>
          <w:p w14:paraId="05BC70CE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14:paraId="29404E4D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A069FD" w14:paraId="3EFF3D0D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1FEFDC3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14:paraId="4FDF279B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069FD" w14:paraId="727861AA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60D5EA19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14:paraId="09829AC6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A069FD" w14:paraId="568AEE80" w14:textId="77777777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14:paraId="0F479865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14:paraId="48AE01E1" w14:textId="77777777"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A069FD" w14:paraId="21F7344A" w14:textId="77777777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</w:tcPr>
          <w:p w14:paraId="2AEC9592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14:paraId="5132B930" w14:textId="77777777" w:rsidR="00A069FD" w:rsidRDefault="00A323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14:paraId="239DCA29" w14:textId="77777777" w:rsidR="00A069FD" w:rsidRDefault="00A069FD">
      <w:pPr>
        <w:rPr>
          <w:rFonts w:ascii="Times New Roman" w:hAnsi="Times New Roman" w:cs="Times New Roman"/>
        </w:rPr>
      </w:pPr>
    </w:p>
    <w:sectPr w:rsidR="00A069F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7A264" w14:textId="77777777" w:rsidR="00CD6D1D" w:rsidRDefault="00CD6D1D" w:rsidP="00BF1C02">
      <w:r>
        <w:separator/>
      </w:r>
    </w:p>
  </w:endnote>
  <w:endnote w:type="continuationSeparator" w:id="0">
    <w:p w14:paraId="31FCBBFA" w14:textId="77777777" w:rsidR="00CD6D1D" w:rsidRDefault="00CD6D1D" w:rsidP="00BF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AF9AC" w14:textId="77777777" w:rsidR="00CD6D1D" w:rsidRDefault="00CD6D1D" w:rsidP="00BF1C02">
      <w:r>
        <w:separator/>
      </w:r>
    </w:p>
  </w:footnote>
  <w:footnote w:type="continuationSeparator" w:id="0">
    <w:p w14:paraId="1EDCF46A" w14:textId="77777777" w:rsidR="00CD6D1D" w:rsidRDefault="00CD6D1D" w:rsidP="00BF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JmY2M2N2RhMjcxMDMzOTI3Zjg1ODAxNmMzZWM2Y2QifQ=="/>
  </w:docVars>
  <w:rsids>
    <w:rsidRoot w:val="007C0A0D"/>
    <w:rsid w:val="00010647"/>
    <w:rsid w:val="00023902"/>
    <w:rsid w:val="00050E80"/>
    <w:rsid w:val="000D3BB1"/>
    <w:rsid w:val="0011379C"/>
    <w:rsid w:val="00125384"/>
    <w:rsid w:val="00134636"/>
    <w:rsid w:val="001448BB"/>
    <w:rsid w:val="001934BB"/>
    <w:rsid w:val="001B14A1"/>
    <w:rsid w:val="001F2EFF"/>
    <w:rsid w:val="001F79C7"/>
    <w:rsid w:val="00202F7A"/>
    <w:rsid w:val="002164AE"/>
    <w:rsid w:val="00227533"/>
    <w:rsid w:val="002427BA"/>
    <w:rsid w:val="00320EEE"/>
    <w:rsid w:val="00336C4D"/>
    <w:rsid w:val="00350E99"/>
    <w:rsid w:val="003669FD"/>
    <w:rsid w:val="003B0B08"/>
    <w:rsid w:val="003B1883"/>
    <w:rsid w:val="003C2F52"/>
    <w:rsid w:val="003E5B47"/>
    <w:rsid w:val="00414FF4"/>
    <w:rsid w:val="00454354"/>
    <w:rsid w:val="00461FC5"/>
    <w:rsid w:val="004650FA"/>
    <w:rsid w:val="0046742B"/>
    <w:rsid w:val="00491EDC"/>
    <w:rsid w:val="004B2DEE"/>
    <w:rsid w:val="004F4119"/>
    <w:rsid w:val="00501EA9"/>
    <w:rsid w:val="00507BC0"/>
    <w:rsid w:val="00563533"/>
    <w:rsid w:val="00574651"/>
    <w:rsid w:val="00574C81"/>
    <w:rsid w:val="00582DEB"/>
    <w:rsid w:val="005937B4"/>
    <w:rsid w:val="005B74D0"/>
    <w:rsid w:val="005D110D"/>
    <w:rsid w:val="00613B23"/>
    <w:rsid w:val="00652AEC"/>
    <w:rsid w:val="00656CB1"/>
    <w:rsid w:val="00687F8B"/>
    <w:rsid w:val="006B3C7A"/>
    <w:rsid w:val="006B7835"/>
    <w:rsid w:val="006C37C4"/>
    <w:rsid w:val="007100D1"/>
    <w:rsid w:val="007B321E"/>
    <w:rsid w:val="007C0A0D"/>
    <w:rsid w:val="007C1547"/>
    <w:rsid w:val="008041FB"/>
    <w:rsid w:val="00870495"/>
    <w:rsid w:val="00872548"/>
    <w:rsid w:val="00894C3F"/>
    <w:rsid w:val="008A6A4C"/>
    <w:rsid w:val="008D3E40"/>
    <w:rsid w:val="009141BA"/>
    <w:rsid w:val="00965A25"/>
    <w:rsid w:val="009840BD"/>
    <w:rsid w:val="0099618A"/>
    <w:rsid w:val="009C252A"/>
    <w:rsid w:val="009E18DB"/>
    <w:rsid w:val="009F50E1"/>
    <w:rsid w:val="00A069FD"/>
    <w:rsid w:val="00A3230D"/>
    <w:rsid w:val="00A32855"/>
    <w:rsid w:val="00A46E79"/>
    <w:rsid w:val="00A6380C"/>
    <w:rsid w:val="00A87A3C"/>
    <w:rsid w:val="00A87C3B"/>
    <w:rsid w:val="00B01660"/>
    <w:rsid w:val="00B36FE6"/>
    <w:rsid w:val="00B836B3"/>
    <w:rsid w:val="00B97C0A"/>
    <w:rsid w:val="00BD5F0D"/>
    <w:rsid w:val="00BF1C02"/>
    <w:rsid w:val="00C547F5"/>
    <w:rsid w:val="00C635E3"/>
    <w:rsid w:val="00C836F1"/>
    <w:rsid w:val="00C976FE"/>
    <w:rsid w:val="00CD6D1D"/>
    <w:rsid w:val="00D13C22"/>
    <w:rsid w:val="00D469B4"/>
    <w:rsid w:val="00DC696C"/>
    <w:rsid w:val="00DF4C77"/>
    <w:rsid w:val="00E4296A"/>
    <w:rsid w:val="00E65031"/>
    <w:rsid w:val="00E977E4"/>
    <w:rsid w:val="00EA1007"/>
    <w:rsid w:val="00EC49DA"/>
    <w:rsid w:val="00ED0859"/>
    <w:rsid w:val="00EE5A43"/>
    <w:rsid w:val="00EF7472"/>
    <w:rsid w:val="00F315F2"/>
    <w:rsid w:val="00F73B8D"/>
    <w:rsid w:val="00F73FBF"/>
    <w:rsid w:val="00F9047E"/>
    <w:rsid w:val="00FC4251"/>
    <w:rsid w:val="00FD4B30"/>
    <w:rsid w:val="00FF66E3"/>
    <w:rsid w:val="0C7173AF"/>
    <w:rsid w:val="0C86159B"/>
    <w:rsid w:val="0FFD01CA"/>
    <w:rsid w:val="15981F0D"/>
    <w:rsid w:val="22162B37"/>
    <w:rsid w:val="276438FD"/>
    <w:rsid w:val="338861D9"/>
    <w:rsid w:val="62042E14"/>
    <w:rsid w:val="639D48E7"/>
    <w:rsid w:val="65207A42"/>
    <w:rsid w:val="6DF34CD9"/>
    <w:rsid w:val="6E19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94F54"/>
  <w15:docId w15:val="{82BD4BF9-D9F4-40AA-AA90-3DA0A6A3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DefaultParagraphFont"/>
    <w:autoRedefine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B272A-05F0-4F7F-BDD4-58FA40C6A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1</Words>
  <Characters>2976</Characters>
  <Application>Microsoft Office Word</Application>
  <DocSecurity>0</DocSecurity>
  <Lines>24</Lines>
  <Paragraphs>6</Paragraphs>
  <ScaleCrop>false</ScaleCrop>
  <Company>Microsoft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 空</dc:creator>
  <cp:lastModifiedBy>James Gilbert</cp:lastModifiedBy>
  <cp:revision>3</cp:revision>
  <cp:lastPrinted>2024-02-01T07:41:00Z</cp:lastPrinted>
  <dcterms:created xsi:type="dcterms:W3CDTF">2024-09-26T14:38:00Z</dcterms:created>
  <dcterms:modified xsi:type="dcterms:W3CDTF">2024-09-2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AFFF8E7FAD421F97A932A30E10E1C0_13</vt:lpwstr>
  </property>
</Properties>
</file>